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89C5E" w14:textId="4A237460" w:rsidR="001222BB" w:rsidRPr="002906BD" w:rsidRDefault="00684F7B" w:rsidP="001222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Table 2</w:t>
      </w:r>
      <w:r w:rsidR="001222BB" w:rsidRPr="002906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OTUs significantly influenced by tillage (ANOVA FDR adjusted p-</w:t>
      </w:r>
      <w:proofErr w:type="spellStart"/>
      <w:r w:rsidR="001222BB" w:rsidRPr="002906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al</w:t>
      </w:r>
      <w:proofErr w:type="spellEnd"/>
      <w:r w:rsidR="001222BB" w:rsidRPr="002906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&lt;0.05)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222BB" w:rsidRPr="002906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ean sequence counts (± standard deviation) for each tillage-location combination are presented. </w:t>
      </w:r>
    </w:p>
    <w:p w14:paraId="31038523" w14:textId="77777777" w:rsidR="001222BB" w:rsidRDefault="001222BB" w:rsidP="001222BB"/>
    <w:tbl>
      <w:tblPr>
        <w:tblW w:w="9898" w:type="dxa"/>
        <w:tblLayout w:type="fixed"/>
        <w:tblLook w:val="04A0" w:firstRow="1" w:lastRow="0" w:firstColumn="1" w:lastColumn="0" w:noHBand="0" w:noVBand="1"/>
      </w:tblPr>
      <w:tblGrid>
        <w:gridCol w:w="2178"/>
        <w:gridCol w:w="1062"/>
        <w:gridCol w:w="990"/>
        <w:gridCol w:w="990"/>
        <w:gridCol w:w="1080"/>
        <w:gridCol w:w="1080"/>
        <w:gridCol w:w="2518"/>
      </w:tblGrid>
      <w:tr w:rsidR="00684F7B" w:rsidRPr="005D2FBD" w14:paraId="0983AF65" w14:textId="77777777" w:rsidTr="00684F7B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5206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onomy | OTU identifier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0E5B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ok-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7B38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ok-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FC17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mb</w:t>
            </w:r>
            <w:proofErr w:type="spellEnd"/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DFC03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mb</w:t>
            </w:r>
            <w:proofErr w:type="spellEnd"/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CA18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FS-CT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CDBE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FS-NT</w:t>
            </w:r>
          </w:p>
        </w:tc>
      </w:tr>
      <w:tr w:rsidR="00684F7B" w:rsidRPr="005D2FBD" w14:paraId="11BE1FC5" w14:textId="77777777" w:rsidTr="00684F7B">
        <w:trPr>
          <w:trHeight w:val="457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01A" w14:textId="108A2E9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umicola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igrescens</w:t>
            </w:r>
            <w:proofErr w:type="spellEnd"/>
            <w:r w:rsidRPr="00BB3B1C" w:rsidDel="00966A4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374010.07FU_AY706334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14D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C5B" w14:textId="5567777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E952" w14:textId="2E7B158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B359" w14:textId="7831653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C8B" w14:textId="609DEB1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7C0" w14:textId="44F6A41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5</w:t>
            </w:r>
          </w:p>
        </w:tc>
      </w:tr>
      <w:tr w:rsidR="00684F7B" w:rsidRPr="005D2FBD" w14:paraId="5568FCA5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630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larea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ozoyensis</w:t>
            </w:r>
            <w:proofErr w:type="spellEnd"/>
          </w:p>
          <w:p w14:paraId="45D572D4" w14:textId="41CBE2F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98390.07FU_FJ005111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60F" w14:textId="1BFB128B" w:rsidR="00684F7B" w:rsidRPr="00BB3B1C" w:rsidRDefault="00684F7B" w:rsidP="00DA44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FDF" w14:textId="48B9102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05C" w14:textId="2E58AE1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4CC" w14:textId="3E57883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9BF9" w14:textId="3E7BC0E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EA8" w14:textId="6A49761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</w:tr>
      <w:tr w:rsidR="00684F7B" w:rsidRPr="005D2FBD" w14:paraId="4C06406F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913" w14:textId="29F7D0C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cosphaerella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assiana</w:t>
            </w:r>
            <w:proofErr w:type="spellEnd"/>
            <w:r>
              <w:t xml:space="preserve"> </w:t>
            </w:r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216250.07FU_EF679363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014" w14:textId="63E97D0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F70" w14:textId="03B375E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C03" w14:textId="51305BF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55C" w14:textId="0950B41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771" w14:textId="4BA9BAE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EFB" w14:textId="18216EA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</w:t>
            </w:r>
          </w:p>
        </w:tc>
      </w:tr>
      <w:tr w:rsidR="00684F7B" w:rsidRPr="005D2FBD" w14:paraId="30F9B265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39A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Cryptococcus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erreus</w:t>
            </w:r>
            <w:proofErr w:type="spellEnd"/>
          </w:p>
          <w:p w14:paraId="26E2C695" w14:textId="2BF4B3F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357827.07FU_AF444351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0BC" w14:textId="661D23F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B44" w14:textId="39A33DC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9FF" w14:textId="4849A99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A64" w14:textId="6B57587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55B" w14:textId="2542861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488" w14:textId="2B16D3D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</w:t>
            </w:r>
          </w:p>
        </w:tc>
      </w:tr>
      <w:tr w:rsidR="00684F7B" w:rsidRPr="005D2FBD" w14:paraId="4B6A589D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CA2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ocladium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rtarum</w:t>
            </w:r>
            <w:proofErr w:type="spellEnd"/>
          </w:p>
          <w:p w14:paraId="763D9020" w14:textId="62D0ACF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16785.07FU_AF229488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AB6" w14:textId="1DB25403" w:rsidR="00684F7B" w:rsidRPr="00BB3B1C" w:rsidRDefault="00684F7B" w:rsidP="00DA44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F99" w14:textId="0568592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9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55D" w14:textId="4F007BF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005" w14:textId="6274C57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BB6" w14:textId="6C63B09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6D64" w14:textId="1CA3E06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6</w:t>
            </w:r>
          </w:p>
        </w:tc>
      </w:tr>
      <w:tr w:rsidR="00684F7B" w:rsidRPr="005D2FBD" w14:paraId="0ECB565E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EE3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tiale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  <w:p w14:paraId="49D65D38" w14:textId="19D9DCA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04310.07FU_JX974734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993" w14:textId="52DF6C2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D9F" w14:textId="2226A4B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8911" w14:textId="2FC514E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834" w14:textId="41836DC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35E" w14:textId="79B6B71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3C6" w14:textId="567BA39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</w:tr>
      <w:tr w:rsidR="00684F7B" w:rsidRPr="005D2FBD" w14:paraId="32C43FDE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31B" w14:textId="4FB76CBA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mellomycete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29BD19E9" w14:textId="3A32F39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90741.07FU_HG532069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96B8" w14:textId="4FE1FAC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1CE" w14:textId="68033FD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11D" w14:textId="17EBBC0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EA1" w14:textId="18FDBAF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011" w14:textId="079A591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D08" w14:textId="6831205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4</w:t>
            </w:r>
          </w:p>
        </w:tc>
      </w:tr>
      <w:tr w:rsidR="00684F7B" w:rsidRPr="005D2FBD" w14:paraId="23741813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37A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otiale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2DD30636" w14:textId="185BD58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.ReferenceOTU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9B4" w14:textId="5D6B317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767" w14:textId="0E7CCEC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B61" w14:textId="0419FD1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496" w14:textId="3A1A2B3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AFE" w14:textId="1ADA718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2D92" w14:textId="361FC69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3</w:t>
            </w:r>
          </w:p>
        </w:tc>
      </w:tr>
      <w:tr w:rsidR="00684F7B" w:rsidRPr="005D2FBD" w14:paraId="46F7EBF7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DC1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creale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37CC692B" w14:textId="17E7B13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75275.07FU_GU055572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C3D" w14:textId="3E3F994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D56" w14:textId="0BAE370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987" w14:textId="798E962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F5A" w14:textId="3DA6BD6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5B54" w14:textId="019A60D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B56" w14:textId="3A67F25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</w:t>
            </w:r>
          </w:p>
        </w:tc>
      </w:tr>
      <w:tr w:rsidR="00684F7B" w:rsidRPr="005D2FBD" w14:paraId="74B77806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9B1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302447F6" w14:textId="09C7709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07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0134.07FU_KF428242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A50" w14:textId="383C196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+/-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097" w14:textId="0069133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5F1" w14:textId="0C56F90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B62" w14:textId="16A8CE5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9C2" w14:textId="557053D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211" w14:textId="55EF5CA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</w:t>
            </w:r>
          </w:p>
        </w:tc>
      </w:tr>
      <w:tr w:rsidR="00684F7B" w:rsidRPr="005D2FBD" w14:paraId="6114547F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A2CD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nodontacea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  <w:p w14:paraId="3D847624" w14:textId="08FF1A1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07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6054.07FU_HQ212160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91B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43C" w14:textId="40FB9B5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C5A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1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844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528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46B" w14:textId="62F9853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0</w:t>
            </w:r>
          </w:p>
        </w:tc>
      </w:tr>
      <w:tr w:rsidR="00684F7B" w:rsidRPr="005D2FBD" w14:paraId="73A55D6A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11A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07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iochaetale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63FA6E11" w14:textId="7B738E3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07C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011282.07FU_KC965268_reps_singlet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9C99" w14:textId="1C25D16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A7D" w14:textId="6713862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422" w14:textId="5E649F9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DAD" w14:textId="0819A37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351" w14:textId="4591B02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2BA" w14:textId="2891A62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</w:t>
            </w:r>
          </w:p>
        </w:tc>
      </w:tr>
      <w:tr w:rsidR="00684F7B" w:rsidRPr="005D2FBD" w14:paraId="2E61D699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42B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ishikesha</w:t>
            </w:r>
            <w:proofErr w:type="spellEnd"/>
          </w:p>
          <w:p w14:paraId="29FD8F2A" w14:textId="538D9FE9" w:rsidR="00684F7B" w:rsidRPr="00AB2D16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0109.07FU_HQ630308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093" w14:textId="63D7194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751" w14:textId="4146E07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5F1" w14:textId="5F661AF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CC5" w14:textId="58175C7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2E6" w14:textId="194943C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C985" w14:textId="7AC446F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8</w:t>
            </w:r>
          </w:p>
        </w:tc>
      </w:tr>
      <w:tr w:rsidR="00684F7B" w:rsidRPr="005D2FBD" w14:paraId="5581456A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89E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erta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dis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7A7278FB" w14:textId="7F7DE32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408326.07FU_FJ427063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AC7" w14:textId="68C1445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D61" w14:textId="3B794611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2151" w14:textId="08F0381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CAA" w14:textId="0EC16A0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03D" w14:textId="58A7E38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7CC5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</w:t>
            </w:r>
          </w:p>
        </w:tc>
      </w:tr>
      <w:tr w:rsidR="00684F7B" w:rsidRPr="005D2FBD" w14:paraId="250E927B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67C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Cryptococcus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hutanensis</w:t>
            </w:r>
            <w:proofErr w:type="spellEnd"/>
          </w:p>
          <w:p w14:paraId="5B50E805" w14:textId="24DFF431" w:rsidR="00684F7B" w:rsidRPr="00AB2D16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78429.07FU_AF145317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16E" w14:textId="6E31F98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5E1" w14:textId="5F48711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1AE" w14:textId="1C027F3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F6B" w14:textId="56BA23E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FFB" w14:textId="15A572C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E4C" w14:textId="55C1260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</w:tr>
      <w:tr w:rsidR="00684F7B" w:rsidRPr="005D2FBD" w14:paraId="0CB34339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C0E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lara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3B164D5B" w14:textId="18C6540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04486.07FU_AY969323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410B" w14:textId="6EBA5EC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F89" w14:textId="4047E51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8AC2" w14:textId="6AF9912A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12F7" w14:textId="4620B41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314" w14:textId="6B99EF6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3CB2" w14:textId="5CB61FB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</w:t>
            </w:r>
          </w:p>
        </w:tc>
      </w:tr>
      <w:tr w:rsidR="00684F7B" w:rsidRPr="005D2FBD" w14:paraId="786CF9CA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F7C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etomium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erlucidum</w:t>
            </w:r>
            <w:proofErr w:type="spellEnd"/>
          </w:p>
          <w:p w14:paraId="54268AEB" w14:textId="19E766B9" w:rsidR="00684F7B" w:rsidRPr="00AB2D16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95314.07FU_HQ607856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E92" w14:textId="66DA233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1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7B2" w14:textId="1AF1554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DA4" w14:textId="38D8945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E96" w14:textId="46C012D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A73" w14:textId="17F9757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BF8" w14:textId="52E34D4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</w:tr>
      <w:tr w:rsidR="00684F7B" w:rsidRPr="005D2FBD" w14:paraId="772B082B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E9E" w14:textId="77777777" w:rsidR="00684F7B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icrodochium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olleyi</w:t>
            </w:r>
            <w:proofErr w:type="spellEnd"/>
          </w:p>
          <w:p w14:paraId="07B7AC47" w14:textId="3A67E555" w:rsidR="00684F7B" w:rsidRPr="00581A3F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A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13512.07FU_KF646098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960" w14:textId="56FB083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+/-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F11E" w14:textId="7193858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CC30" w14:textId="44C3015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16E" w14:textId="723CEF7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A8D" w14:textId="637D2A9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8B25" w14:textId="55754E0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</w:t>
            </w:r>
          </w:p>
        </w:tc>
      </w:tr>
      <w:tr w:rsidR="00684F7B" w:rsidRPr="005D2FBD" w14:paraId="4EF37F11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51E1" w14:textId="4E5DC9E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etracladium</w:t>
            </w:r>
            <w:proofErr w:type="spellEnd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t xml:space="preserve"> </w:t>
            </w:r>
            <w:r w:rsidRPr="00581A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020300.07FU_KC966090_reps_singlet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0A0" w14:textId="736CAEF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36A0" w14:textId="41B601E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36D" w14:textId="52D304E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A444" w14:textId="41D981C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355" w14:textId="457A7F8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CD2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7</w:t>
            </w:r>
          </w:p>
        </w:tc>
      </w:tr>
      <w:tr w:rsidR="00684F7B" w:rsidRPr="005D2FBD" w14:paraId="2E63AF1E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3A7" w14:textId="11913DF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iochaetales</w:t>
            </w:r>
            <w:proofErr w:type="spellEnd"/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t xml:space="preserve"> </w:t>
            </w:r>
            <w:r w:rsidRPr="00581A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.ReferenceOTU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73B" w14:textId="26F4315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0724" w14:textId="2C51F2C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859" w14:textId="4070A72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7FA" w14:textId="12CD225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65F" w14:textId="3ED9052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6A6E" w14:textId="1815418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</w:tr>
      <w:tr w:rsidR="00684F7B" w:rsidRPr="005D2FBD" w14:paraId="2FAEDBCF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B5E" w14:textId="05C45B1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Hymenula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erealis</w:t>
            </w:r>
            <w:proofErr w:type="spellEnd"/>
            <w:r>
              <w:t xml:space="preserve"> </w:t>
            </w:r>
            <w:r w:rsidRPr="00581A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6776.07FU_HQ322364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5A0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A96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FB5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1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E39C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BA1" w14:textId="1A0C952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607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6</w:t>
            </w:r>
          </w:p>
        </w:tc>
      </w:tr>
      <w:tr w:rsidR="00684F7B" w:rsidRPr="005D2FBD" w14:paraId="332D78D5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FB1" w14:textId="4DC7887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ialemoniopsis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urvata</w:t>
            </w:r>
            <w:proofErr w:type="spellEnd"/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.CleanUp.ReferenceOTU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CAC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2E3" w14:textId="1FDC519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558" w14:textId="38C4A26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A82" w14:textId="2129916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963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4D6" w14:textId="2D754CB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</w:tr>
      <w:tr w:rsidR="00684F7B" w:rsidRPr="005D2FBD" w14:paraId="046D4B1F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D37" w14:textId="3FA8BF6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etomidium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allecicum</w:t>
            </w:r>
            <w:proofErr w:type="spellEnd"/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95324.07FU_JN573175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4D3" w14:textId="65760CD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CC2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A9B" w14:textId="2BFAD7F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64C3" w14:textId="6D64BA3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F7A" w14:textId="48577FF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839" w14:textId="470CBC5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</w:tr>
      <w:tr w:rsidR="00684F7B" w:rsidRPr="005D2FBD" w14:paraId="5B380A91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3C3" w14:textId="29D9F5CC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g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008253.07FU_FR871193_reps_singlet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728" w14:textId="109B87E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FBB1" w14:textId="4D9BFB1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6D4" w14:textId="04E6E8C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AF54" w14:textId="68C68E3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AF6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A37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6</w:t>
            </w:r>
          </w:p>
        </w:tc>
      </w:tr>
      <w:tr w:rsidR="00684F7B" w:rsidRPr="005D2FBD" w14:paraId="1C358796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DAC" w14:textId="58C94DB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omycot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5508.07FU_KC007266_rep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A456" w14:textId="0FD973E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4F0" w14:textId="3BEBE93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2207" w14:textId="5FA637C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464" w14:textId="7E4440E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3EE4" w14:textId="04C4B90F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45F" w14:textId="2543B45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</w:tr>
      <w:tr w:rsidR="00684F7B" w:rsidRPr="005D2FBD" w14:paraId="5BC17C68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4C60" w14:textId="25FDE4F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iosphaeriacea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.ReferenceOTU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D66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7E3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D3F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30E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967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82E7" w14:textId="36D8B06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3</w:t>
            </w:r>
          </w:p>
        </w:tc>
      </w:tr>
      <w:tr w:rsidR="00684F7B" w:rsidRPr="005D2FBD" w14:paraId="4F981F66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D3C" w14:textId="0CC92F2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yptococcus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.ReferenceOTU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D4D" w14:textId="2D69D4F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0F8" w14:textId="356AA7A6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D673" w14:textId="6A155B8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0C6" w14:textId="7A33F785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235" w14:textId="179D5D4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02C5" w14:textId="0891D000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</w:tr>
      <w:tr w:rsidR="00684F7B" w:rsidRPr="005D2FBD" w14:paraId="7D613E1E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21C" w14:textId="4C0FAFC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enicillium</w:t>
            </w:r>
            <w:proofErr w:type="spellEnd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novae-</w:t>
            </w:r>
            <w:proofErr w:type="spellStart"/>
            <w:r w:rsidRPr="00BB3B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eelandiae</w:t>
            </w:r>
            <w:proofErr w:type="spellEnd"/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407703.07FU_JN617688_ref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E0B4" w14:textId="3F99905E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612" w14:textId="57349C14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D3F8" w14:textId="67B23B08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C5C" w14:textId="439B5AEB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20A" w14:textId="114BF7A3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174" w14:textId="013673A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</w:tr>
      <w:tr w:rsidR="00684F7B" w:rsidRPr="005D2FBD" w14:paraId="3A99F1F2" w14:textId="77777777" w:rsidTr="00684F7B">
        <w:trPr>
          <w:trHeight w:val="29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00D5" w14:textId="6F670F19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chisporales</w:t>
            </w:r>
            <w:proofErr w:type="spellEnd"/>
            <w:r w:rsidRPr="00AB2D1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  <w:r>
              <w:t xml:space="preserve"> </w:t>
            </w:r>
            <w:r w:rsidRPr="00E21C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88947.07FU_JF691365_rep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1925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4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± 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486DF" w14:textId="35188A5D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D81B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350A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8112" w14:textId="77777777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7178" w14:textId="0B122682" w:rsidR="00684F7B" w:rsidRPr="00BB3B1C" w:rsidRDefault="00684F7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BB3B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B3B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2</w:t>
            </w:r>
          </w:p>
        </w:tc>
      </w:tr>
    </w:tbl>
    <w:p w14:paraId="3EE3933A" w14:textId="77777777" w:rsidR="001222BB" w:rsidRPr="00873567" w:rsidRDefault="001222BB" w:rsidP="001222B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Pr="00873567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3567">
        <w:rPr>
          <w:rFonts w:ascii="Times New Roman" w:hAnsi="Times New Roman" w:cs="Times New Roman"/>
          <w:sz w:val="24"/>
          <w:szCs w:val="24"/>
        </w:rPr>
        <w:t xml:space="preserve"> value &lt;0.001</w:t>
      </w:r>
    </w:p>
    <w:p w14:paraId="3B93E865" w14:textId="77777777" w:rsidR="00E12E34" w:rsidRDefault="00684F7B"/>
    <w:sectPr w:rsidR="00E12E34" w:rsidSect="00684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2BB"/>
    <w:rsid w:val="001222BB"/>
    <w:rsid w:val="00281B4C"/>
    <w:rsid w:val="002906BD"/>
    <w:rsid w:val="002D7243"/>
    <w:rsid w:val="003F25C7"/>
    <w:rsid w:val="00581A3F"/>
    <w:rsid w:val="00684F7B"/>
    <w:rsid w:val="00893713"/>
    <w:rsid w:val="009B2EC1"/>
    <w:rsid w:val="00AB2D16"/>
    <w:rsid w:val="00B93272"/>
    <w:rsid w:val="00BB3B1C"/>
    <w:rsid w:val="00C32877"/>
    <w:rsid w:val="00CF538B"/>
    <w:rsid w:val="00DA4493"/>
    <w:rsid w:val="00E21CD9"/>
    <w:rsid w:val="00FA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C9C7"/>
  <w15:chartTrackingRefBased/>
  <w15:docId w15:val="{3C68EFD1-31C5-4127-9709-556DAD1F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2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2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2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2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tz, Tim</dc:creator>
  <cp:keywords/>
  <dc:description/>
  <cp:lastModifiedBy>Paulitz, Tim</cp:lastModifiedBy>
  <cp:revision>3</cp:revision>
  <dcterms:created xsi:type="dcterms:W3CDTF">2017-08-02T17:13:00Z</dcterms:created>
  <dcterms:modified xsi:type="dcterms:W3CDTF">2017-08-02T17:15:00Z</dcterms:modified>
</cp:coreProperties>
</file>